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4BB24" w14:textId="6D06A775" w:rsidR="005B14B4" w:rsidRPr="004B0CDD" w:rsidRDefault="001C7C5C">
      <w:pPr>
        <w:rPr>
          <w:rFonts w:ascii="Times New Roman" w:hAnsi="Times New Roman" w:cs="Times New Roman"/>
        </w:rPr>
      </w:pPr>
    </w:p>
    <w:p w14:paraId="33531211" w14:textId="14E8D2A5" w:rsidR="00231F99" w:rsidRPr="004B0CDD" w:rsidRDefault="00231F99">
      <w:pPr>
        <w:rPr>
          <w:rFonts w:ascii="Times New Roman" w:hAnsi="Times New Roman" w:cs="Times New Roman"/>
        </w:rPr>
      </w:pPr>
    </w:p>
    <w:p w14:paraId="5D323620" w14:textId="01E50D74" w:rsidR="00231F99" w:rsidRPr="004B0CDD" w:rsidRDefault="00A66653" w:rsidP="004A77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C 7</w:t>
      </w:r>
      <w:r w:rsidR="00231F99" w:rsidRPr="004B0CDD">
        <w:rPr>
          <w:rFonts w:ascii="Times New Roman" w:hAnsi="Times New Roman" w:cs="Times New Roman"/>
        </w:rPr>
        <w:t xml:space="preserve">: </w:t>
      </w:r>
      <w:r w:rsidR="00231F99" w:rsidRPr="004B0CDD">
        <w:rPr>
          <w:rFonts w:ascii="Times New Roman" w:eastAsia="Times New Roman" w:hAnsi="Times New Roman" w:cs="Times New Roman"/>
          <w:color w:val="000000"/>
          <w:lang w:eastAsia="it-IT"/>
        </w:rPr>
        <w:t> </w:t>
      </w:r>
      <w:bookmarkStart w:id="0" w:name="_Hlk25138474"/>
      <w:r w:rsidR="00231F99" w:rsidRPr="004B0CDD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>Overall morbidity rate according to the Clavien and Dindo classification</w:t>
      </w:r>
      <w:r w:rsidR="004A7765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>.</w:t>
      </w:r>
      <w:bookmarkEnd w:id="0"/>
    </w:p>
    <w:p w14:paraId="6A535F8F" w14:textId="77777777" w:rsidR="00231F99" w:rsidRPr="004B0CDD" w:rsidRDefault="00231F99" w:rsidP="00231F99">
      <w:pPr>
        <w:rPr>
          <w:rFonts w:ascii="Times New Roman" w:hAnsi="Times New Roman" w:cs="Times New Roman"/>
        </w:rPr>
      </w:pPr>
    </w:p>
    <w:tbl>
      <w:tblPr>
        <w:tblStyle w:val="Grigliatabella"/>
        <w:tblW w:w="9810" w:type="dxa"/>
        <w:tblLook w:val="04A0" w:firstRow="1" w:lastRow="0" w:firstColumn="1" w:lastColumn="0" w:noHBand="0" w:noVBand="1"/>
      </w:tblPr>
      <w:tblGrid>
        <w:gridCol w:w="1658"/>
        <w:gridCol w:w="1841"/>
        <w:gridCol w:w="1235"/>
        <w:gridCol w:w="925"/>
        <w:gridCol w:w="1014"/>
        <w:gridCol w:w="1350"/>
        <w:gridCol w:w="1787"/>
      </w:tblGrid>
      <w:tr w:rsidR="004A7765" w:rsidRPr="004B0CDD" w14:paraId="12FBC9EA" w14:textId="77777777" w:rsidTr="007A60C4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5ED68" w14:textId="77777777" w:rsidR="00231F99" w:rsidRPr="004B0CDD" w:rsidRDefault="00231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17D4E" w14:textId="77777777" w:rsidR="00231F99" w:rsidRPr="004B0CDD" w:rsidRDefault="00231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4B0CDD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Patients enrolled (number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100F5" w14:textId="77777777" w:rsidR="00231F99" w:rsidRPr="004B0CDD" w:rsidRDefault="00231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4B0CDD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I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EBF4C" w14:textId="77777777" w:rsidR="00231F99" w:rsidRPr="004B0CDD" w:rsidRDefault="00231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4B0CDD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II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DB009" w14:textId="77777777" w:rsidR="00231F99" w:rsidRPr="004B0CDD" w:rsidRDefault="00231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4B0CDD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II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712A0" w14:textId="77777777" w:rsidR="00231F99" w:rsidRPr="004B0CDD" w:rsidRDefault="00231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4B0CDD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IIIb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2574B" w14:textId="77777777" w:rsidR="00231F99" w:rsidRPr="004B0CDD" w:rsidRDefault="00231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4B0CDD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IV</w:t>
            </w:r>
          </w:p>
        </w:tc>
      </w:tr>
      <w:tr w:rsidR="004A7765" w:rsidRPr="004B0CDD" w14:paraId="0615A469" w14:textId="77777777" w:rsidTr="004A7765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C7963" w14:textId="77777777" w:rsidR="00231F99" w:rsidRPr="004B0CDD" w:rsidRDefault="00231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r w:rsidRPr="004B0CDD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Tartaglia 2019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9973E" w14:textId="77777777" w:rsidR="00231F99" w:rsidRPr="004B0CDD" w:rsidRDefault="00231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0CD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BFBEB" w14:textId="77777777" w:rsidR="00231F99" w:rsidRPr="004B0CDD" w:rsidRDefault="00231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0CD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C2A68" w14:textId="77777777" w:rsidR="00231F99" w:rsidRPr="004B0CDD" w:rsidRDefault="00231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0CD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3AEED" w14:textId="77777777" w:rsidR="00231F99" w:rsidRPr="004B0CDD" w:rsidRDefault="00231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0CD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A7717" w14:textId="77777777" w:rsidR="00231F99" w:rsidRPr="004B0CDD" w:rsidRDefault="00231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0CD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781A7" w14:textId="77777777" w:rsidR="00231F99" w:rsidRPr="004B0CDD" w:rsidRDefault="00231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0CD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</w:tr>
    </w:tbl>
    <w:p w14:paraId="14E1A665" w14:textId="77777777" w:rsidR="00231F99" w:rsidRPr="004B0CDD" w:rsidRDefault="00231F99" w:rsidP="00231F99">
      <w:pPr>
        <w:rPr>
          <w:rFonts w:ascii="Times New Roman" w:hAnsi="Times New Roman" w:cs="Times New Roman"/>
        </w:rPr>
      </w:pPr>
    </w:p>
    <w:p w14:paraId="2FB92A63" w14:textId="77777777" w:rsidR="00231F99" w:rsidRPr="004B0CDD" w:rsidRDefault="00231F99" w:rsidP="00231F99">
      <w:pPr>
        <w:rPr>
          <w:rFonts w:ascii="Times New Roman" w:hAnsi="Times New Roman" w:cs="Times New Roman"/>
        </w:rPr>
      </w:pPr>
    </w:p>
    <w:p w14:paraId="42E5CDD2" w14:textId="77777777" w:rsidR="00231F99" w:rsidRPr="004B0CDD" w:rsidRDefault="00231F99">
      <w:pPr>
        <w:rPr>
          <w:rFonts w:ascii="Times New Roman" w:hAnsi="Times New Roman" w:cs="Times New Roman"/>
        </w:rPr>
      </w:pPr>
    </w:p>
    <w:sectPr w:rsidR="00231F99" w:rsidRPr="004B0C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509"/>
    <w:rsid w:val="000E7821"/>
    <w:rsid w:val="001C7C5C"/>
    <w:rsid w:val="00231F99"/>
    <w:rsid w:val="00234CC7"/>
    <w:rsid w:val="00393501"/>
    <w:rsid w:val="00397FF8"/>
    <w:rsid w:val="00453DD2"/>
    <w:rsid w:val="004A7765"/>
    <w:rsid w:val="004B0CDD"/>
    <w:rsid w:val="004B4B83"/>
    <w:rsid w:val="005D3B23"/>
    <w:rsid w:val="007A60C4"/>
    <w:rsid w:val="00A66653"/>
    <w:rsid w:val="00D446F1"/>
    <w:rsid w:val="00D50325"/>
    <w:rsid w:val="00EB2509"/>
    <w:rsid w:val="00F16839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A7C36"/>
  <w15:chartTrackingRefBased/>
  <w15:docId w15:val="{F6BB4214-82F2-49AD-B70C-051110FA7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31F99"/>
    <w:pPr>
      <w:spacing w:line="25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31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03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0325"/>
    <w:rPr>
      <w:rFonts w:ascii="Times New Roman" w:hAnsi="Times New Roman" w:cs="Times New Roman"/>
      <w:sz w:val="18"/>
      <w:szCs w:val="18"/>
      <w:lang w:val="en-GB"/>
    </w:rPr>
  </w:style>
  <w:style w:type="paragraph" w:styleId="Revisione">
    <w:name w:val="Revision"/>
    <w:hidden/>
    <w:uiPriority w:val="99"/>
    <w:semiHidden/>
    <w:rsid w:val="00453DD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18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7</cp:revision>
  <dcterms:created xsi:type="dcterms:W3CDTF">2020-04-05T21:30:00Z</dcterms:created>
  <dcterms:modified xsi:type="dcterms:W3CDTF">2020-08-07T08:28:00Z</dcterms:modified>
</cp:coreProperties>
</file>